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10ED1" w14:textId="2C4B66FA" w:rsidR="00EE4602" w:rsidRPr="003664C9" w:rsidRDefault="003664C9" w:rsidP="007E13F4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t>S4 Table</w:t>
      </w:r>
      <w:r w:rsidRPr="00570D01">
        <w:rPr>
          <w:rFonts w:ascii="Times New Roman" w:eastAsia="Times New Roman" w:hAnsi="Times New Roman" w:cs="Times New Roman"/>
          <w:b/>
        </w:rPr>
        <w:t>.</w:t>
      </w:r>
      <w:r w:rsidR="00EE4602" w:rsidRPr="00081694">
        <w:rPr>
          <w:rFonts w:ascii="Times New Roman" w:eastAsia="Times New Roman" w:hAnsi="Times New Roman" w:cs="Times New Roman"/>
          <w:b/>
        </w:rPr>
        <w:t xml:space="preserve"> </w:t>
      </w:r>
      <w:r w:rsidR="00EE4602" w:rsidRPr="003664C9">
        <w:rPr>
          <w:rFonts w:ascii="Times New Roman" w:eastAsia="Times New Roman" w:hAnsi="Times New Roman" w:cs="Times New Roman"/>
          <w:b/>
          <w:bCs/>
        </w:rPr>
        <w:t>Comparative analysis of variables for healthy patients from Visit 1 who tend to move to Cluster 1 or Cluster 2 in Visit 2 within Group 3</w:t>
      </w:r>
      <w:r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2"/>
        <w:gridCol w:w="1447"/>
        <w:gridCol w:w="1227"/>
        <w:gridCol w:w="1447"/>
        <w:gridCol w:w="1046"/>
        <w:gridCol w:w="972"/>
        <w:gridCol w:w="1337"/>
      </w:tblGrid>
      <w:tr w:rsidR="00EE4602" w:rsidRPr="008A056F" w14:paraId="1FFA5922" w14:textId="77777777" w:rsidTr="00106423">
        <w:trPr>
          <w:trHeight w:val="630"/>
        </w:trPr>
        <w:tc>
          <w:tcPr>
            <w:tcW w:w="0" w:type="auto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624F5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8A167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3V1HV2C1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8CC1F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G3V1HV2C2</w:t>
            </w:r>
          </w:p>
        </w:tc>
      </w:tr>
      <w:tr w:rsidR="00EE4602" w:rsidRPr="008A056F" w14:paraId="4210E3BF" w14:textId="77777777" w:rsidTr="00106423">
        <w:trPr>
          <w:trHeight w:val="810"/>
        </w:trPr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3A218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24158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5A905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2</w:t>
            </w:r>
          </w:p>
          <w:p w14:paraId="476051B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1)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2BB9D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1</w:t>
            </w:r>
          </w:p>
          <w:p w14:paraId="0985373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A3DEB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Visit 2</w:t>
            </w:r>
          </w:p>
          <w:p w14:paraId="67A50DD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(Cluster 2)</w:t>
            </w:r>
          </w:p>
        </w:tc>
      </w:tr>
      <w:tr w:rsidR="00EE4602" w:rsidRPr="008A056F" w14:paraId="6AE7D367" w14:textId="77777777" w:rsidTr="00106423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FDECC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7178B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Subjects = 4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2FF57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A056F">
              <w:rPr>
                <w:rFonts w:ascii="Times New Roman" w:eastAsia="Times New Roman" w:hAnsi="Times New Roman" w:cs="Times New Roman"/>
                <w:b/>
              </w:rPr>
              <w:t>Subjects = 5</w:t>
            </w:r>
          </w:p>
        </w:tc>
      </w:tr>
      <w:tr w:rsidR="00EE4602" w:rsidRPr="008A056F" w14:paraId="17180789" w14:textId="77777777" w:rsidTr="00106423">
        <w:trPr>
          <w:trHeight w:val="81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A61113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 xml:space="preserve">Cholesterol </w:t>
            </w:r>
          </w:p>
          <w:p w14:paraId="2FE9ED14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38F6A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o, N=4</w:t>
            </w:r>
          </w:p>
          <w:p w14:paraId="705C1F9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0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34CE6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4</w:t>
            </w:r>
          </w:p>
          <w:p w14:paraId="19DF2AA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0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73E4F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o, N=4</w:t>
            </w:r>
          </w:p>
          <w:p w14:paraId="7624B11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8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AA06B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1</w:t>
            </w:r>
          </w:p>
          <w:p w14:paraId="2DD041A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7416F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No, N=1</w:t>
            </w:r>
          </w:p>
          <w:p w14:paraId="65A1AD0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78320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Yes, N=4</w:t>
            </w:r>
          </w:p>
          <w:p w14:paraId="4C23DE6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80%)</w:t>
            </w:r>
          </w:p>
        </w:tc>
      </w:tr>
      <w:tr w:rsidR="00EE4602" w:rsidRPr="008A056F" w14:paraId="26B152DC" w14:textId="77777777" w:rsidTr="00106423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E5DEC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9F264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8BF99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 (7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F2C52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81A66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D9C3B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3523F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(75)</w:t>
            </w:r>
          </w:p>
        </w:tc>
      </w:tr>
      <w:tr w:rsidR="00EE4602" w:rsidRPr="008A056F" w14:paraId="79BF0EB7" w14:textId="77777777" w:rsidTr="00106423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C48820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1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A73B6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9E70A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10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53894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C6833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A4E30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A7143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(100)</w:t>
            </w:r>
          </w:p>
        </w:tc>
      </w:tr>
      <w:tr w:rsidR="00EE4602" w:rsidRPr="008A056F" w14:paraId="5FD815E2" w14:textId="77777777" w:rsidTr="00106423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A47E0A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840D5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0095E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847E5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EF8FF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72F80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A31E8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</w:tr>
      <w:tr w:rsidR="00EE4602" w:rsidRPr="008A056F" w14:paraId="31E62CC5" w14:textId="77777777" w:rsidTr="00106423">
        <w:trPr>
          <w:trHeight w:val="36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CC794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MACE3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56AF5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92000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1757A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8A25A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D2D01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86793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</w:tr>
      <w:tr w:rsidR="00EE4602" w:rsidRPr="008A056F" w14:paraId="2F78AD8D" w14:textId="77777777" w:rsidTr="00106423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5054F6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D8419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5886E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3D533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AD6CD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367A5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FFE81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</w:tr>
      <w:tr w:rsidR="00EE4602" w:rsidRPr="008A056F" w14:paraId="380A03EF" w14:textId="77777777" w:rsidTr="00106423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A6CE5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pnea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47C54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696DB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A4109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1CCF9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5494D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DE024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</w:tr>
      <w:tr w:rsidR="00EE4602" w:rsidRPr="008A056F" w14:paraId="79EFBBF1" w14:textId="77777777" w:rsidTr="00106423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45ACC1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otal cholestero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016C8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09.33</w:t>
            </w:r>
          </w:p>
          <w:p w14:paraId="78ACB5E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1.7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CC4B3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3.00</w:t>
            </w:r>
          </w:p>
          <w:p w14:paraId="7C6E829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1.1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943C6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03.25</w:t>
            </w:r>
          </w:p>
          <w:p w14:paraId="6FDF520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47.6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5BB3D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16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0FD19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69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E78EE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62.00</w:t>
            </w:r>
          </w:p>
          <w:p w14:paraId="1D62FF7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9.85)</w:t>
            </w:r>
          </w:p>
        </w:tc>
      </w:tr>
      <w:tr w:rsidR="00EE4602" w:rsidRPr="008A056F" w14:paraId="71CE2362" w14:textId="77777777" w:rsidTr="00106423">
        <w:trPr>
          <w:trHeight w:val="4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09F778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ld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67BE9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0.00(28.3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07746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9.25(7.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09938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6.50(49.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6E439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44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22E61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5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E301E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8.25(29.43)</w:t>
            </w:r>
          </w:p>
        </w:tc>
      </w:tr>
      <w:tr w:rsidR="00EE4602" w:rsidRPr="008A056F" w14:paraId="1A08DB44" w14:textId="77777777" w:rsidTr="00106423">
        <w:trPr>
          <w:trHeight w:val="48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3066A8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triglyceri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DEFED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76.00</w:t>
            </w:r>
          </w:p>
          <w:p w14:paraId="00E366B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95.0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E7F71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89.00</w:t>
            </w:r>
          </w:p>
          <w:p w14:paraId="13FFC05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7.2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82C6C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30.25</w:t>
            </w:r>
          </w:p>
          <w:p w14:paraId="1510711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43.2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D012C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54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6DC47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48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18124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01.00</w:t>
            </w:r>
          </w:p>
          <w:p w14:paraId="17830FF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37.64)</w:t>
            </w:r>
          </w:p>
        </w:tc>
      </w:tr>
      <w:tr w:rsidR="00EE4602" w:rsidRPr="008A056F" w14:paraId="244800E7" w14:textId="77777777" w:rsidTr="00106423">
        <w:trPr>
          <w:trHeight w:val="5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D07354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nremah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E53D2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1.53</w:t>
            </w:r>
          </w:p>
          <w:p w14:paraId="7066C5C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5.4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BE0BE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2.58</w:t>
            </w:r>
          </w:p>
          <w:p w14:paraId="62DB882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1.8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02A42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6.28(49.1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5FFBD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4CCC6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4B7EB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9.60(40.38)</w:t>
            </w:r>
          </w:p>
        </w:tc>
      </w:tr>
      <w:tr w:rsidR="00EE4602" w:rsidRPr="008A056F" w14:paraId="011F4FA1" w14:textId="77777777" w:rsidTr="00106423">
        <w:trPr>
          <w:trHeight w:val="4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576506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h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CB7F7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3.67</w:t>
            </w:r>
          </w:p>
          <w:p w14:paraId="21E6658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4.8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D1CFB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4.60</w:t>
            </w:r>
          </w:p>
          <w:p w14:paraId="7219CFD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22.4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46F4F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9.73(48.7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31B39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.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C2FF8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.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D25BF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1.55(38.67)</w:t>
            </w:r>
          </w:p>
        </w:tc>
      </w:tr>
      <w:tr w:rsidR="00EE4602" w:rsidRPr="008A056F" w14:paraId="7BB4BA9A" w14:textId="77777777" w:rsidTr="00106423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3E83B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hipgirth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50E8F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98.43</w:t>
            </w:r>
          </w:p>
          <w:p w14:paraId="6106220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9.4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5399D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99.83(6.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40C0C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6.63(11.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2FF0E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02.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389AE9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33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9BDF2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10.45</w:t>
            </w:r>
          </w:p>
          <w:p w14:paraId="62CD5EA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(12.04)</w:t>
            </w:r>
          </w:p>
        </w:tc>
      </w:tr>
      <w:tr w:rsidR="00EE4602" w:rsidRPr="008A056F" w14:paraId="0D0EFB24" w14:textId="77777777" w:rsidTr="00106423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679DE7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diabetes_me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219FC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FB6E9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CF1DE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BC035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D8C5D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2AD3E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</w:tr>
      <w:tr w:rsidR="00EE4602" w:rsidRPr="008A056F" w14:paraId="7BD0E15F" w14:textId="77777777" w:rsidTr="00106423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C5417D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arthritis_yn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6E0EB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381038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(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D330F2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09B6D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B72FFD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B8E25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(50)</w:t>
            </w:r>
          </w:p>
        </w:tc>
      </w:tr>
      <w:tr w:rsidR="00EE4602" w:rsidRPr="008A056F" w14:paraId="3435FE1E" w14:textId="77777777" w:rsidTr="00106423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6306AE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bm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03FCC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6.93(3.0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0547A5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26.40(4.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9A474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5.63(6.0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AC58F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0.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DCBE3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1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7AF5D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4.28(6.96)</w:t>
            </w:r>
          </w:p>
        </w:tc>
      </w:tr>
      <w:tr w:rsidR="00EE4602" w:rsidRPr="008A056F" w14:paraId="5695A306" w14:textId="77777777" w:rsidTr="00106423">
        <w:trPr>
          <w:trHeight w:val="49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62838B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5D1947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0.67(8.6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9F91F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6.00(7.8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AF43B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59.50(9.1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C48F21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5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B3B6D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72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790A86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62.25(7.04)</w:t>
            </w:r>
          </w:p>
        </w:tc>
      </w:tr>
      <w:tr w:rsidR="00EE4602" w:rsidRPr="008A056F" w14:paraId="0508F1FC" w14:textId="77777777" w:rsidTr="0010642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9C1032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creat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26210A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27(0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CE2C1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10(0.0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7D3AD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3(0.2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46A8C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C5213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976BA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6(0.16)</w:t>
            </w:r>
          </w:p>
        </w:tc>
      </w:tr>
      <w:tr w:rsidR="00EE4602" w:rsidRPr="008A056F" w14:paraId="1991A5BE" w14:textId="77777777" w:rsidTr="00106423">
        <w:trPr>
          <w:trHeight w:val="40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37F2A4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056F">
              <w:rPr>
                <w:rFonts w:ascii="Times New Roman" w:eastAsia="Times New Roman" w:hAnsi="Times New Roman" w:cs="Times New Roman"/>
              </w:rPr>
              <w:t>waitsthip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6449DB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0(0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722CF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8(0.1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3350A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5(0.0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AAD3F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937443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E02900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0.97(0.12)</w:t>
            </w:r>
          </w:p>
        </w:tc>
      </w:tr>
      <w:tr w:rsidR="00EE4602" w:rsidRPr="008A056F" w14:paraId="7BE77B70" w14:textId="77777777" w:rsidTr="00106423">
        <w:trPr>
          <w:trHeight w:val="63"/>
        </w:trPr>
        <w:tc>
          <w:tcPr>
            <w:tcW w:w="0" w:type="auto"/>
            <w:tcBorders>
              <w:bottom w:val="doub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901B1B" w14:textId="77777777" w:rsidR="00EE4602" w:rsidRPr="008A056F" w:rsidRDefault="00EE4602" w:rsidP="001064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Zung index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6C8D4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2.50(6.5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75F9D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2.50(8.1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FFC89C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6.25(18.74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BFF864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5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A8E77F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33.7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C5E4CE" w14:textId="77777777" w:rsidR="00EE4602" w:rsidRPr="008A056F" w:rsidRDefault="00EE4602" w:rsidP="0010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A056F">
              <w:rPr>
                <w:rFonts w:ascii="Times New Roman" w:eastAsia="Times New Roman" w:hAnsi="Times New Roman" w:cs="Times New Roman"/>
              </w:rPr>
              <w:t>41.25(10.46)</w:t>
            </w:r>
          </w:p>
        </w:tc>
      </w:tr>
    </w:tbl>
    <w:p w14:paraId="7A777843" w14:textId="77777777" w:rsidR="00EE4602" w:rsidRPr="008A056F" w:rsidRDefault="00EE4602" w:rsidP="00EE4602">
      <w:pPr>
        <w:spacing w:before="120" w:after="120" w:line="360" w:lineRule="auto"/>
        <w:jc w:val="both"/>
        <w:rPr>
          <w:rFonts w:ascii="Times New Roman" w:eastAsia="Times New Roman" w:hAnsi="Times New Roman" w:cs="Times New Roman"/>
        </w:rPr>
      </w:pPr>
    </w:p>
    <w:sectPr w:rsidR="00EE4602" w:rsidRPr="008A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6044"/>
    <w:multiLevelType w:val="hybridMultilevel"/>
    <w:tmpl w:val="AB7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31F47"/>
    <w:multiLevelType w:val="hybridMultilevel"/>
    <w:tmpl w:val="1B96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442BE"/>
    <w:multiLevelType w:val="hybridMultilevel"/>
    <w:tmpl w:val="6FCEB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30DF"/>
    <w:multiLevelType w:val="hybridMultilevel"/>
    <w:tmpl w:val="4524D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534F9E"/>
    <w:multiLevelType w:val="hybridMultilevel"/>
    <w:tmpl w:val="E88CFEF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7045F"/>
    <w:multiLevelType w:val="multilevel"/>
    <w:tmpl w:val="BD50593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216F3"/>
    <w:multiLevelType w:val="multilevel"/>
    <w:tmpl w:val="4D16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12149"/>
    <w:multiLevelType w:val="multilevel"/>
    <w:tmpl w:val="2C90DBE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01B5C"/>
    <w:multiLevelType w:val="hybridMultilevel"/>
    <w:tmpl w:val="80E2E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503B5"/>
    <w:multiLevelType w:val="multilevel"/>
    <w:tmpl w:val="CFEAF610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664DD1"/>
    <w:multiLevelType w:val="multilevel"/>
    <w:tmpl w:val="FC90C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97507"/>
    <w:multiLevelType w:val="multilevel"/>
    <w:tmpl w:val="C5561F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EF93C77"/>
    <w:multiLevelType w:val="hybridMultilevel"/>
    <w:tmpl w:val="DBA01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EA7B4C"/>
    <w:multiLevelType w:val="hybridMultilevel"/>
    <w:tmpl w:val="B004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760095">
    <w:abstractNumId w:val="5"/>
  </w:num>
  <w:num w:numId="2" w16cid:durableId="68576016">
    <w:abstractNumId w:val="11"/>
  </w:num>
  <w:num w:numId="3" w16cid:durableId="1222250627">
    <w:abstractNumId w:val="10"/>
  </w:num>
  <w:num w:numId="4" w16cid:durableId="854004304">
    <w:abstractNumId w:val="7"/>
  </w:num>
  <w:num w:numId="5" w16cid:durableId="1509061066">
    <w:abstractNumId w:val="9"/>
  </w:num>
  <w:num w:numId="6" w16cid:durableId="1787002395">
    <w:abstractNumId w:val="13"/>
  </w:num>
  <w:num w:numId="7" w16cid:durableId="1335186428">
    <w:abstractNumId w:val="4"/>
  </w:num>
  <w:num w:numId="8" w16cid:durableId="2026514545">
    <w:abstractNumId w:val="3"/>
  </w:num>
  <w:num w:numId="9" w16cid:durableId="551045116">
    <w:abstractNumId w:val="12"/>
  </w:num>
  <w:num w:numId="10" w16cid:durableId="1033926370">
    <w:abstractNumId w:val="0"/>
  </w:num>
  <w:num w:numId="11" w16cid:durableId="1723018155">
    <w:abstractNumId w:val="1"/>
  </w:num>
  <w:num w:numId="12" w16cid:durableId="218785371">
    <w:abstractNumId w:val="8"/>
  </w:num>
  <w:num w:numId="13" w16cid:durableId="1790005116">
    <w:abstractNumId w:val="6"/>
  </w:num>
  <w:num w:numId="14" w16cid:durableId="866602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8F"/>
    <w:rsid w:val="00081694"/>
    <w:rsid w:val="001A728F"/>
    <w:rsid w:val="00281547"/>
    <w:rsid w:val="003664C9"/>
    <w:rsid w:val="004E3058"/>
    <w:rsid w:val="00570D01"/>
    <w:rsid w:val="005B0EFD"/>
    <w:rsid w:val="007E13F4"/>
    <w:rsid w:val="008C06BF"/>
    <w:rsid w:val="008E0119"/>
    <w:rsid w:val="00943B27"/>
    <w:rsid w:val="009A7ACA"/>
    <w:rsid w:val="00A27108"/>
    <w:rsid w:val="00B62F55"/>
    <w:rsid w:val="00B706EC"/>
    <w:rsid w:val="00D1187D"/>
    <w:rsid w:val="00ED43E3"/>
    <w:rsid w:val="00EE4602"/>
    <w:rsid w:val="00FA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E857"/>
  <w15:chartTrackingRefBased/>
  <w15:docId w15:val="{358D43EA-4AB5-4C86-87E7-9745019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7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7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2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460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E460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E4602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60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E460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EE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4602"/>
    <w:pPr>
      <w:spacing w:after="200" w:line="240" w:lineRule="auto"/>
    </w:pPr>
    <w:rPr>
      <w:rFonts w:ascii="Times New Roman" w:hAnsi="Times New Roman" w:cs="Times New Roman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4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60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602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02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E46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4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4602"/>
    <w:pPr>
      <w:spacing w:after="100"/>
      <w:ind w:left="440"/>
    </w:pPr>
  </w:style>
  <w:style w:type="paragraph" w:styleId="Bibliography">
    <w:name w:val="Bibliography"/>
    <w:basedOn w:val="Normal"/>
    <w:next w:val="Normal"/>
    <w:uiPriority w:val="37"/>
    <w:unhideWhenUsed/>
    <w:rsid w:val="00EE46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8">
    <w:name w:val="8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460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460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E460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4602"/>
    <w:rPr>
      <w:color w:val="666666"/>
    </w:rPr>
  </w:style>
  <w:style w:type="table" w:customStyle="1" w:styleId="17">
    <w:name w:val="17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E460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Huynh</dc:creator>
  <cp:keywords/>
  <dc:description/>
  <cp:lastModifiedBy>Phat Huynh</cp:lastModifiedBy>
  <cp:revision>12</cp:revision>
  <dcterms:created xsi:type="dcterms:W3CDTF">2025-06-26T20:51:00Z</dcterms:created>
  <dcterms:modified xsi:type="dcterms:W3CDTF">2025-07-03T21:09:00Z</dcterms:modified>
</cp:coreProperties>
</file>